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3424" w:rsidRDefault="001C3424" w:rsidP="001C342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C3424">
        <w:rPr>
          <w:rFonts w:ascii="Times New Roman" w:hAnsi="Times New Roman" w:cs="Times New Roman"/>
          <w:b/>
          <w:sz w:val="24"/>
          <w:szCs w:val="24"/>
        </w:rPr>
        <w:t>APPENDIX S3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ubsampl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munities comprising mock communities designed to test influence of species richness on detection success using f</w:t>
      </w:r>
      <w:r w:rsidRPr="00A120CA">
        <w:rPr>
          <w:rFonts w:ascii="Times New Roman" w:hAnsi="Times New Roman" w:cs="Times New Roman"/>
          <w:sz w:val="24"/>
          <w:szCs w:val="24"/>
        </w:rPr>
        <w:t>luorescent amplified fragment length polymorphism</w:t>
      </w:r>
      <w:bookmarkStart w:id="0" w:name="_GoBack"/>
      <w:bookmarkEnd w:id="0"/>
      <w:r w:rsidRPr="00A120C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9090" w:type="dxa"/>
        <w:tblInd w:w="108" w:type="dxa"/>
        <w:tblLayout w:type="fixed"/>
        <w:tblLook w:val="04A0"/>
      </w:tblPr>
      <w:tblGrid>
        <w:gridCol w:w="1440"/>
        <w:gridCol w:w="1260"/>
        <w:gridCol w:w="3240"/>
        <w:gridCol w:w="3150"/>
      </w:tblGrid>
      <w:tr w:rsidR="001C3424" w:rsidRPr="00C6640B" w:rsidTr="000D5715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3424" w:rsidRPr="00E3474E" w:rsidRDefault="001C3424" w:rsidP="000D57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C3424" w:rsidRPr="00E3474E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3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3424" w:rsidRPr="00E3474E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CA"/>
              </w:rPr>
            </w:pPr>
            <w:r w:rsidRPr="00E3474E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CA"/>
              </w:rPr>
              <w:t xml:space="preserve">List of species randomly drawn from each forest </w:t>
            </w:r>
            <w:proofErr w:type="spellStart"/>
            <w:r w:rsidRPr="00E3474E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CA"/>
              </w:rPr>
              <w:t>ecosite</w:t>
            </w:r>
            <w:proofErr w:type="spellEnd"/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3424" w:rsidRPr="00E3474E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E347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Species richness of mock communit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C3424" w:rsidRPr="00E3474E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CA"/>
              </w:rPr>
            </w:pPr>
            <w:r w:rsidRPr="00E3474E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CA"/>
              </w:rPr>
              <w:t>Replicate number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3424" w:rsidRPr="00E3474E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CA"/>
              </w:rPr>
            </w:pPr>
            <w:r w:rsidRPr="00E3474E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CA"/>
              </w:rPr>
              <w:t>Pin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3424" w:rsidRPr="00E3474E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E3474E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CA"/>
              </w:rPr>
              <w:t>Mixedwood</w:t>
            </w:r>
            <w:proofErr w:type="spellEnd"/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66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eymus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innovatus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Mitella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nuda</w:t>
            </w:r>
            <w:proofErr w:type="spellEnd"/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inus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anksiana</w:t>
            </w:r>
            <w:proofErr w:type="spellEnd"/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opulus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tremuloides</w:t>
            </w:r>
            <w:proofErr w:type="spellEnd"/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66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icea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glauca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icea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mariana</w:t>
            </w:r>
            <w:proofErr w:type="spellEnd"/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opulus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tremuloides</w:t>
            </w:r>
            <w:proofErr w:type="spellEnd"/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icea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glauca</w:t>
            </w:r>
            <w:proofErr w:type="spellEnd"/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66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Rosa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cicularis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innaea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borealis</w:t>
            </w:r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hamaenarion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ngustifolium</w:t>
            </w:r>
            <w:proofErr w:type="spellEnd"/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ralia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nudicaulis</w:t>
            </w:r>
            <w:proofErr w:type="spellEnd"/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66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hamaenarion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ngustifolium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lnus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rispa</w:t>
            </w:r>
            <w:proofErr w:type="spellEnd"/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Rhododendron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groenlandicum</w:t>
            </w:r>
            <w:proofErr w:type="spellEnd"/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opulus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tremuloides</w:t>
            </w:r>
            <w:proofErr w:type="spellEnd"/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lnus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rispa</w:t>
            </w:r>
            <w:proofErr w:type="spellEnd"/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etula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apyrifera</w:t>
            </w:r>
            <w:proofErr w:type="spellEnd"/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etula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apyrifera</w:t>
            </w:r>
            <w:proofErr w:type="spellEnd"/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innaea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borealis</w:t>
            </w:r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66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inus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anksiana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etasites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almatus</w:t>
            </w:r>
            <w:proofErr w:type="spellEnd"/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Vaccinium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vitis-idaea</w:t>
            </w:r>
            <w:proofErr w:type="spellEnd"/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bies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alsamea</w:t>
            </w:r>
            <w:proofErr w:type="spellEnd"/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athyrus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ochroleucus</w:t>
            </w:r>
            <w:proofErr w:type="spellEnd"/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eymus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innovatus</w:t>
            </w:r>
            <w:proofErr w:type="spellEnd"/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eymus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innovatus</w:t>
            </w:r>
            <w:proofErr w:type="spellEnd"/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ornus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anadensis</w:t>
            </w:r>
            <w:proofErr w:type="spellEnd"/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66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Rosa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cicularis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icea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glauca</w:t>
            </w:r>
            <w:proofErr w:type="spellEnd"/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icea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glauca</w:t>
            </w:r>
            <w:proofErr w:type="spellEnd"/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icea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mariana</w:t>
            </w:r>
            <w:proofErr w:type="spellEnd"/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hamaenarion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ngustifolium</w:t>
            </w:r>
            <w:proofErr w:type="spellEnd"/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ornus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anadensis</w:t>
            </w:r>
            <w:proofErr w:type="spellEnd"/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Shepherdia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anadensis</w:t>
            </w:r>
            <w:proofErr w:type="spellEnd"/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Viburnum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edule</w:t>
            </w:r>
            <w:proofErr w:type="spellEnd"/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66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melanchier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lnifolia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melanchier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lnifolia</w:t>
            </w:r>
            <w:proofErr w:type="spellEnd"/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innaea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borealis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etula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apyrifera</w:t>
            </w:r>
            <w:proofErr w:type="spellEnd"/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Rosa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cicularis</w:t>
            </w:r>
            <w:proofErr w:type="spellEnd"/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Mitella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nuda</w:t>
            </w:r>
            <w:proofErr w:type="spellEnd"/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icea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mariana</w:t>
            </w:r>
            <w:proofErr w:type="spellEnd"/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Rubus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ubescens</w:t>
            </w:r>
            <w:proofErr w:type="spellEnd"/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rctostaphylos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uva-ursi</w:t>
            </w:r>
            <w:proofErr w:type="spellEnd"/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hamaenarion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ngustifolium</w:t>
            </w:r>
            <w:proofErr w:type="spellEnd"/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etula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apyrifera</w:t>
            </w:r>
            <w:proofErr w:type="spellEnd"/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opulus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tremuloides</w:t>
            </w:r>
            <w:proofErr w:type="spellEnd"/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hamaenarion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ngustifolium</w:t>
            </w:r>
            <w:proofErr w:type="spellEnd"/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orylus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ornuta</w:t>
            </w:r>
            <w:proofErr w:type="spellEnd"/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lnus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rispa</w:t>
            </w:r>
            <w:proofErr w:type="spellEnd"/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Salix </w:t>
            </w:r>
            <w:r w:rsidRPr="00FD186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spp.</w:t>
            </w:r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66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inus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anksiana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icea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mariana</w:t>
            </w:r>
            <w:proofErr w:type="spellEnd"/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Rhododendron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groenlandicum</w:t>
            </w:r>
            <w:proofErr w:type="spellEnd"/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melanchier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lnifolia</w:t>
            </w:r>
            <w:proofErr w:type="spellEnd"/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Rosa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cicularis</w:t>
            </w:r>
            <w:proofErr w:type="spellEnd"/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Viburnum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edule</w:t>
            </w:r>
            <w:proofErr w:type="spellEnd"/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Shepherdia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anadensis</w:t>
            </w:r>
            <w:proofErr w:type="spellEnd"/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lnus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rispa</w:t>
            </w:r>
            <w:proofErr w:type="spellEnd"/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icea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mariana</w:t>
            </w:r>
            <w:proofErr w:type="spellEnd"/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opulus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tremuloides</w:t>
            </w:r>
            <w:proofErr w:type="spellEnd"/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ornus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anadensis</w:t>
            </w:r>
            <w:proofErr w:type="spellEnd"/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Salix </w:t>
            </w:r>
            <w:r w:rsidRPr="00FD186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spp.</w:t>
            </w:r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Vaccinium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vitis-idaea</w:t>
            </w:r>
            <w:proofErr w:type="spellEnd"/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ornus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anadensis</w:t>
            </w:r>
            <w:proofErr w:type="spellEnd"/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icea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glauca</w:t>
            </w:r>
            <w:proofErr w:type="spellEnd"/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Rubus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ubescens</w:t>
            </w:r>
            <w:proofErr w:type="spellEnd"/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66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opulus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tremuloides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eymus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innovatus</w:t>
            </w:r>
            <w:proofErr w:type="spellEnd"/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inus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anksiana</w:t>
            </w:r>
            <w:proofErr w:type="spellEnd"/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runus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FD186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spp.</w:t>
            </w:r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ornus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anadensis</w:t>
            </w:r>
            <w:proofErr w:type="spellEnd"/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lnus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rispa</w:t>
            </w:r>
            <w:proofErr w:type="spellEnd"/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lnus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rispa</w:t>
            </w:r>
            <w:proofErr w:type="spellEnd"/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Rubus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ubescens</w:t>
            </w:r>
            <w:proofErr w:type="spellEnd"/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Vaccinium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myrtilloides</w:t>
            </w:r>
            <w:proofErr w:type="spellEnd"/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icea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glauca</w:t>
            </w:r>
            <w:proofErr w:type="spellEnd"/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icea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mariana</w:t>
            </w:r>
            <w:proofErr w:type="spellEnd"/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Rosa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cicularis</w:t>
            </w:r>
            <w:proofErr w:type="spellEnd"/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athyrus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ochroleucus</w:t>
            </w:r>
            <w:proofErr w:type="spellEnd"/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bies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alsamea</w:t>
            </w:r>
            <w:proofErr w:type="spellEnd"/>
          </w:p>
        </w:tc>
      </w:tr>
      <w:tr w:rsidR="001C3424" w:rsidRPr="00C6640B" w:rsidTr="000D5715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C3424" w:rsidRPr="00C6640B" w:rsidRDefault="001C3424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Rosa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cicularis</w:t>
            </w:r>
            <w:proofErr w:type="spellEnd"/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424" w:rsidRPr="00C6640B" w:rsidRDefault="001C3424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orylus</w:t>
            </w:r>
            <w:proofErr w:type="spellEnd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66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ornuta</w:t>
            </w:r>
            <w:proofErr w:type="spellEnd"/>
          </w:p>
        </w:tc>
      </w:tr>
    </w:tbl>
    <w:p w:rsidR="00DD4BA4" w:rsidRPr="001C3424" w:rsidRDefault="00DD4BA4">
      <w:pPr>
        <w:rPr>
          <w:rFonts w:ascii="Times New Roman" w:hAnsi="Times New Roman" w:cs="Times New Roman"/>
          <w:sz w:val="24"/>
          <w:szCs w:val="24"/>
        </w:rPr>
      </w:pPr>
    </w:p>
    <w:sectPr w:rsidR="00DD4BA4" w:rsidRPr="001C3424" w:rsidSect="00DD4BA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3424" w:rsidRDefault="001C3424" w:rsidP="001C3424">
      <w:pPr>
        <w:spacing w:after="0" w:line="240" w:lineRule="auto"/>
      </w:pPr>
      <w:r>
        <w:separator/>
      </w:r>
    </w:p>
  </w:endnote>
  <w:endnote w:type="continuationSeparator" w:id="0">
    <w:p w:rsidR="001C3424" w:rsidRDefault="001C3424" w:rsidP="001C34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4E49" w:rsidRDefault="00CF4E4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4E49" w:rsidRDefault="00CF4E49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4E49" w:rsidRDefault="00CF4E4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3424" w:rsidRDefault="001C3424" w:rsidP="001C3424">
      <w:pPr>
        <w:spacing w:after="0" w:line="240" w:lineRule="auto"/>
      </w:pPr>
      <w:r>
        <w:separator/>
      </w:r>
    </w:p>
  </w:footnote>
  <w:footnote w:type="continuationSeparator" w:id="0">
    <w:p w:rsidR="001C3424" w:rsidRDefault="001C3424" w:rsidP="001C34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3424" w:rsidRDefault="0069478A">
    <w:pPr>
      <w:pStyle w:val="Header"/>
    </w:pPr>
    <w:sdt>
      <w:sdtPr>
        <w:id w:val="171999623"/>
        <w:placeholder>
          <w:docPart w:val="5AC0819B09EEB74AB1E047FB799554F2"/>
        </w:placeholder>
        <w:temporary/>
        <w:showingPlcHdr/>
      </w:sdtPr>
      <w:sdtContent>
        <w:r w:rsidR="001C3424">
          <w:t>[Type text]</w:t>
        </w:r>
      </w:sdtContent>
    </w:sdt>
    <w:r w:rsidR="001C3424">
      <w:ptab w:relativeTo="margin" w:alignment="center" w:leader="none"/>
    </w:r>
    <w:sdt>
      <w:sdtPr>
        <w:id w:val="171999624"/>
        <w:placeholder>
          <w:docPart w:val="2831E3B9C0C40F41BCB548F93890EE3C"/>
        </w:placeholder>
        <w:temporary/>
        <w:showingPlcHdr/>
      </w:sdtPr>
      <w:sdtContent>
        <w:r w:rsidR="001C3424">
          <w:t>[Type text]</w:t>
        </w:r>
      </w:sdtContent>
    </w:sdt>
    <w:r w:rsidR="001C3424">
      <w:ptab w:relativeTo="margin" w:alignment="right" w:leader="none"/>
    </w:r>
    <w:sdt>
      <w:sdtPr>
        <w:id w:val="171999625"/>
        <w:placeholder>
          <w:docPart w:val="437A7A8F60E1284BAF3DA3A62FA9232B"/>
        </w:placeholder>
        <w:temporary/>
        <w:showingPlcHdr/>
      </w:sdtPr>
      <w:sdtContent>
        <w:r w:rsidR="001C3424">
          <w:t>[Type text]</w:t>
        </w:r>
      </w:sdtContent>
    </w:sdt>
  </w:p>
  <w:p w:rsidR="001C3424" w:rsidRDefault="001C342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3424" w:rsidRPr="00C75D77" w:rsidRDefault="001C3424" w:rsidP="001C3424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Metzler</w:t>
    </w:r>
    <w:r w:rsidRPr="0029453B">
      <w:rPr>
        <w:rFonts w:ascii="Times New Roman" w:hAnsi="Times New Roman" w:cs="Times New Roman"/>
      </w:rPr>
      <w:t xml:space="preserve"> et al.—App</w:t>
    </w:r>
    <w:r>
      <w:rPr>
        <w:rFonts w:ascii="Times New Roman" w:hAnsi="Times New Roman" w:cs="Times New Roman"/>
      </w:rPr>
      <w:t>lications in Plant Sciences 2019</w:t>
    </w:r>
    <w:r w:rsidRPr="0029453B">
      <w:rPr>
        <w:rFonts w:ascii="Times New Roman" w:hAnsi="Times New Roman" w:cs="Times New Roman"/>
      </w:rPr>
      <w:t xml:space="preserve"> </w:t>
    </w:r>
    <w:r>
      <w:rPr>
        <w:rFonts w:ascii="Times New Roman" w:hAnsi="Times New Roman" w:cs="Times New Roman"/>
      </w:rPr>
      <w:t>7(4)</w:t>
    </w:r>
    <w:r w:rsidRPr="0029453B">
      <w:rPr>
        <w:rFonts w:ascii="Times New Roman" w:hAnsi="Times New Roman" w:cs="Times New Roman"/>
      </w:rPr>
      <w:t>—Data Supplement S</w:t>
    </w:r>
    <w:r>
      <w:rPr>
        <w:rFonts w:ascii="Times New Roman" w:hAnsi="Times New Roman" w:cs="Times New Roman"/>
      </w:rPr>
      <w:t>3</w:t>
    </w:r>
    <w:r w:rsidRPr="0029453B">
      <w:rPr>
        <w:rFonts w:ascii="Times New Roman" w:hAnsi="Times New Roman" w:cs="Times New Roman"/>
      </w:rPr>
      <w:t xml:space="preserve">—Page </w:t>
    </w:r>
    <w:r w:rsidR="0069478A"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="0069478A" w:rsidRPr="0029453B">
      <w:rPr>
        <w:rStyle w:val="PageNumber"/>
        <w:rFonts w:ascii="Times New Roman" w:hAnsi="Times New Roman" w:cs="Times New Roman"/>
      </w:rPr>
      <w:fldChar w:fldCharType="separate"/>
    </w:r>
    <w:r w:rsidR="000C1323">
      <w:rPr>
        <w:rStyle w:val="PageNumber"/>
        <w:rFonts w:ascii="Times New Roman" w:hAnsi="Times New Roman" w:cs="Times New Roman"/>
        <w:noProof/>
      </w:rPr>
      <w:t>1</w:t>
    </w:r>
    <w:r w:rsidR="0069478A" w:rsidRPr="0029453B">
      <w:rPr>
        <w:rStyle w:val="PageNumber"/>
        <w:rFonts w:ascii="Times New Roman" w:hAnsi="Times New Roman" w:cs="Times New Roman"/>
      </w:rPr>
      <w:fldChar w:fldCharType="end"/>
    </w:r>
  </w:p>
  <w:p w:rsidR="001C3424" w:rsidRPr="00CF4E49" w:rsidRDefault="001C3424" w:rsidP="001C3424">
    <w:pPr>
      <w:pStyle w:val="Header"/>
    </w:pPr>
    <w:r w:rsidRPr="008F45FE">
      <w:rPr>
        <w:rFonts w:ascii="Times New Roman" w:hAnsi="Times New Roman" w:cs="Times New Roman"/>
      </w:rPr>
      <w:t>DOI</w:t>
    </w:r>
    <w:r w:rsidR="00CF4E49">
      <w:rPr>
        <w:rFonts w:ascii="Times New Roman" w:hAnsi="Times New Roman" w:cs="Times New Roman"/>
      </w:rPr>
      <w:t>:</w:t>
    </w:r>
  </w:p>
  <w:p w:rsidR="001C3424" w:rsidRPr="001C3424" w:rsidRDefault="001C3424" w:rsidP="001C3424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4E49" w:rsidRDefault="00CF4E4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1C3424"/>
    <w:rsid w:val="000C1323"/>
    <w:rsid w:val="00122DD4"/>
    <w:rsid w:val="001C3424"/>
    <w:rsid w:val="0069478A"/>
    <w:rsid w:val="00CF4E49"/>
    <w:rsid w:val="00DD4B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424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342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424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C342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3424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C342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424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342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424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C342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3424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C342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5AC0819B09EEB74AB1E047FB799554F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E5BE6D9-C22E-A54B-B540-FE0E277FB555}"/>
      </w:docPartPr>
      <w:docPartBody>
        <w:p w:rsidR="00DF575C" w:rsidRDefault="008F3F44" w:rsidP="008F3F44">
          <w:pPr>
            <w:pStyle w:val="5AC0819B09EEB74AB1E047FB799554F2"/>
          </w:pPr>
          <w:r>
            <w:t>[Type text]</w:t>
          </w:r>
        </w:p>
      </w:docPartBody>
    </w:docPart>
    <w:docPart>
      <w:docPartPr>
        <w:name w:val="2831E3B9C0C40F41BCB548F93890EE3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3C5FA2-BD20-324B-ADE8-2D42134C50E3}"/>
      </w:docPartPr>
      <w:docPartBody>
        <w:p w:rsidR="00DF575C" w:rsidRDefault="008F3F44" w:rsidP="008F3F44">
          <w:pPr>
            <w:pStyle w:val="2831E3B9C0C40F41BCB548F93890EE3C"/>
          </w:pPr>
          <w:r>
            <w:t>[Type text]</w:t>
          </w:r>
        </w:p>
      </w:docPartBody>
    </w:docPart>
    <w:docPart>
      <w:docPartPr>
        <w:name w:val="437A7A8F60E1284BAF3DA3A62FA9232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0EE3E78-71C9-A445-9B87-3B29CE139614}"/>
      </w:docPartPr>
      <w:docPartBody>
        <w:p w:rsidR="00DF575C" w:rsidRDefault="008F3F44" w:rsidP="008F3F44">
          <w:pPr>
            <w:pStyle w:val="437A7A8F60E1284BAF3DA3A62FA9232B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8F3F44"/>
    <w:rsid w:val="008F3F44"/>
    <w:rsid w:val="00DF57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7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AC0819B09EEB74AB1E047FB799554F2">
    <w:name w:val="5AC0819B09EEB74AB1E047FB799554F2"/>
    <w:rsid w:val="008F3F44"/>
  </w:style>
  <w:style w:type="paragraph" w:customStyle="1" w:styleId="2831E3B9C0C40F41BCB548F93890EE3C">
    <w:name w:val="2831E3B9C0C40F41BCB548F93890EE3C"/>
    <w:rsid w:val="008F3F44"/>
  </w:style>
  <w:style w:type="paragraph" w:customStyle="1" w:styleId="437A7A8F60E1284BAF3DA3A62FA9232B">
    <w:name w:val="437A7A8F60E1284BAF3DA3A62FA9232B"/>
    <w:rsid w:val="008F3F44"/>
  </w:style>
  <w:style w:type="paragraph" w:customStyle="1" w:styleId="5304FB7BE4D3D64DBD62568EA0B3C013">
    <w:name w:val="5304FB7BE4D3D64DBD62568EA0B3C013"/>
    <w:rsid w:val="008F3F44"/>
  </w:style>
  <w:style w:type="paragraph" w:customStyle="1" w:styleId="7A55C39EEF30CD44ABD2BE39DD5CCA89">
    <w:name w:val="7A55C39EEF30CD44ABD2BE39DD5CCA89"/>
    <w:rsid w:val="008F3F44"/>
  </w:style>
  <w:style w:type="paragraph" w:customStyle="1" w:styleId="6B0E7158D07C3346AD29143535D043BE">
    <w:name w:val="6B0E7158D07C3346AD29143535D043BE"/>
    <w:rsid w:val="008F3F44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DAB3F2E-1A41-46B5-B67B-983FDF972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646</Characters>
  <Application>Microsoft Office Word</Application>
  <DocSecurity>0</DocSecurity>
  <Lines>13</Lines>
  <Paragraphs>3</Paragraphs>
  <ScaleCrop>false</ScaleCrop>
  <Company/>
  <LinksUpToDate>false</LinksUpToDate>
  <CharactersWithSpaces>1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0014536</cp:lastModifiedBy>
  <cp:revision>4</cp:revision>
  <dcterms:created xsi:type="dcterms:W3CDTF">2019-03-18T16:33:00Z</dcterms:created>
  <dcterms:modified xsi:type="dcterms:W3CDTF">2019-03-25T01:14:00Z</dcterms:modified>
</cp:coreProperties>
</file>